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  <w:t>Table S1 The causal effect estimates of the associations between genetic instrumental variables for lifestyle behaviors and risk of ovarian cancers</w:t>
      </w:r>
    </w:p>
    <w:tbl>
      <w:tblPr>
        <w:tblW w:w="8432" w:type="dxa"/>
        <w:jc w:val="left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911"/>
        <w:gridCol w:w="1103"/>
        <w:gridCol w:w="1211"/>
        <w:gridCol w:w="1018"/>
        <w:gridCol w:w="761"/>
        <w:gridCol w:w="610"/>
        <w:gridCol w:w="772"/>
        <w:gridCol w:w="861"/>
        <w:gridCol w:w="10"/>
      </w:tblGrid>
      <w:tr>
        <w:trPr>
          <w:trHeight w:val="278" w:hRule="atLeast"/>
        </w:trPr>
        <w:tc>
          <w:tcPr>
            <w:tcW w:w="11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t</w:t>
            </w:r>
          </w:p>
        </w:tc>
        <w:tc>
          <w:tcPr>
            <w:tcW w:w="9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</w:t>
            </w:r>
          </w:p>
        </w:tc>
        <w:tc>
          <w:tcPr>
            <w:tcW w:w="11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_allele</w:t>
            </w:r>
          </w:p>
        </w:tc>
        <w:tc>
          <w:tcPr>
            <w:tcW w:w="10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_statistic</w:t>
            </w:r>
          </w:p>
        </w:tc>
        <w:tc>
          <w:tcPr>
            <w:tcW w:w="137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posure</w:t>
            </w:r>
          </w:p>
        </w:tc>
        <w:tc>
          <w:tcPr>
            <w:tcW w:w="163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:ovarian cancer</w:t>
            </w:r>
          </w:p>
        </w:tc>
      </w:tr>
      <w:tr>
        <w:trPr>
          <w:trHeight w:val="278" w:hRule="atLeast"/>
        </w:trPr>
        <w:tc>
          <w:tcPr>
            <w:tcW w:w="11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12401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-490E21.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9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6716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-490E21.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6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256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12518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3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1412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12518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33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845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L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46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56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E1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83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735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A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27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865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6orf9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7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253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H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94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855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TA2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66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1138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2A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45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1161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63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4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77080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MTS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5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83791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B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80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1192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L4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97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328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1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9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22909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LOP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11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317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2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11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4941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A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05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32K4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4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280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D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90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4093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F4L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513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X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56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341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KK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8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67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1H3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74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0013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6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047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8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9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2330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7568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09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2792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C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01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4901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7682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2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4988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U7-66P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23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508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CHC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62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054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575N15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24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451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GRB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7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0787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33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13503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524N5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.49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46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384F7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.56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6588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G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.94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1268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205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4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1433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MG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.78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210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M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62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684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X6-AS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68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69573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H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46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8723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40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2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8731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BP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.94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0279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P2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29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0421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HL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24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1126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S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.33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1867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6N13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17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33376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1-259H13.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27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4419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NC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.10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4745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4A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13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450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32K4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96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321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3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.4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626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374I15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.82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9234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YLT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70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309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6P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18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1360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98O2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77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26166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X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2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45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15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8510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B-95D12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.56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357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46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456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J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5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183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RK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29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2347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AP8P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04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5340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NA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81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835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65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998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777J24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.26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468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T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28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768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10-MUSTN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.56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4450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GT-TNNI3K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06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786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158D2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38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409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3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7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6604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2568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.47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7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TP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.82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920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123O22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42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017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R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.5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18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R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.74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7025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SD7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.3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924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7381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2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002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XO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4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9045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C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5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0443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NM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49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2362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FN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15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236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10A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47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435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M1P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69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496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K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.55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715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-498M16.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19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6749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YAP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4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858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92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29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8209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3-379L11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.9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20980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63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2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N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4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4338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93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4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6698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VL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49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7287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.28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937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UFAF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.47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487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D1L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6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0249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R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.24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9707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DR9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88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2474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orf7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56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2287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YB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.68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555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36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2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2148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148E17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.89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317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DM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3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6085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B-50L17.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06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018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R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2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295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E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38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388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AM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96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395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6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66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467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C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23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40177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436D23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.87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inti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937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12518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00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253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H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9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665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L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54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184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A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28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1138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2A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30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0117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NA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3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270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X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63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Cess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6078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F5A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63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0856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S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.8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7536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X1A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.91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8607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AP5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.19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299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H1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8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03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R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.94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280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BA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.5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1073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9A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56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310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.57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685402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D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.02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1770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RC6A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98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5422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DN2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.97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994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C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.2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6809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TB3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.22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7128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.55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73237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DM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.4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9294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A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0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319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PP4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.8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1217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H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.62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7047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36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.75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148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57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.16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2335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AP1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.3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3091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D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.0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529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9A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.07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91672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46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.99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283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8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3.08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58720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C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.83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59322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50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.2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59381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2210-CRHR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.89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1069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S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.19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5731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MA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.97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7398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HBP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.30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201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L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3.93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515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P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.59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065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oU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.93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1205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9129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2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64033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SL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.5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381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ZUMO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.41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12772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286B14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.97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578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.3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6554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5.1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9794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P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9.6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185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.74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8107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RT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38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03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KR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.54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455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507K12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.88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69032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46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.07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6875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P2-AS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.7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3114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G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.42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307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C1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.6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4650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228O6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.97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4722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1A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.74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6134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136I14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2.04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6677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307C19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.23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0604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XIP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.89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8487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K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97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41079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3075.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.29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0946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O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.51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1138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2A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.5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743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16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.77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79186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.15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0623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MTD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.88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11829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.3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21062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5393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.03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605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44A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.15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67231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795H16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.53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7225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64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.89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0731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7060.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.76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</w:tr>
      <w:tr>
        <w:trPr>
          <w:trHeight w:val="278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3477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F1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.76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78" w:hRule="atLeast"/>
        </w:trPr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fee consumption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93885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2142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7.364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6:11:09Z</dcterms:created>
  <dc:creator>12039</dc:creator>
  <dc:description/>
  <dc:language>en-US</dc:language>
  <cp:lastModifiedBy>大头啊</cp:lastModifiedBy>
  <dcterms:modified xsi:type="dcterms:W3CDTF">2022-10-13T07:14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392CFAE1D748679A2A18383232CAA9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